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250CFC" w14:textId="77777777" w:rsidR="003877EA" w:rsidRDefault="00D77283" w:rsidP="00D77283">
      <w:pPr>
        <w:ind w:left="180"/>
        <w:rPr>
          <w:rFonts w:ascii="Times" w:hAnsi="Times"/>
          <w:b/>
        </w:rPr>
      </w:pPr>
      <w:r>
        <w:rPr>
          <w:rFonts w:ascii="Times" w:eastAsiaTheme="minorEastAsia" w:hAnsi="Times"/>
          <w:b/>
        </w:rPr>
        <w:t>Supplementary file 3</w:t>
      </w:r>
      <w:r w:rsidRPr="007F0F96">
        <w:rPr>
          <w:rFonts w:ascii="Times" w:hAnsi="Times"/>
          <w:b/>
        </w:rPr>
        <w:t>. List of antibodies used in the current study</w:t>
      </w:r>
      <w:bookmarkStart w:id="0" w:name="_GoBack"/>
      <w:bookmarkEnd w:id="0"/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1471"/>
        <w:gridCol w:w="1134"/>
        <w:gridCol w:w="1409"/>
        <w:gridCol w:w="1021"/>
        <w:gridCol w:w="1620"/>
        <w:gridCol w:w="1260"/>
        <w:gridCol w:w="1435"/>
      </w:tblGrid>
      <w:tr w:rsidR="001134AB" w:rsidRPr="001134AB" w14:paraId="6B60DF70" w14:textId="77777777" w:rsidTr="001134AB">
        <w:trPr>
          <w:trHeight w:val="32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F172" w14:textId="77777777" w:rsidR="001134AB" w:rsidRPr="001134AB" w:rsidRDefault="001134AB" w:rsidP="001134A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ntig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6A59" w14:textId="77777777" w:rsidR="001134AB" w:rsidRPr="001134AB" w:rsidRDefault="001134AB" w:rsidP="001134A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9A32" w14:textId="77777777" w:rsidR="001134AB" w:rsidRPr="001134AB" w:rsidRDefault="001134AB" w:rsidP="001134A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3D0A" w14:textId="77777777" w:rsidR="001134AB" w:rsidRPr="001134AB" w:rsidRDefault="001134AB" w:rsidP="001134A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9068" w14:textId="77777777" w:rsidR="001134AB" w:rsidRPr="001134AB" w:rsidRDefault="001134AB" w:rsidP="001134A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D5A7" w14:textId="77777777" w:rsidR="001134AB" w:rsidRPr="001134AB" w:rsidRDefault="001134AB" w:rsidP="001134A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t. #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D227C" w14:textId="77777777" w:rsidR="001134AB" w:rsidRPr="001134AB" w:rsidRDefault="001134AB" w:rsidP="001134A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RID</w:t>
            </w:r>
          </w:p>
        </w:tc>
      </w:tr>
      <w:tr w:rsidR="001134AB" w:rsidRPr="001134AB" w14:paraId="5C08D764" w14:textId="77777777" w:rsidTr="001134AB">
        <w:trPr>
          <w:trHeight w:val="320"/>
        </w:trPr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B735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CALBINDIN, 28K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5F46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Calb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AD04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28DA" w14:textId="77777777" w:rsidR="001134AB" w:rsidRPr="00990BE4" w:rsidRDefault="001134AB" w:rsidP="00F3045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0BE4">
              <w:rPr>
                <w:rFonts w:eastAsia="Times New Roman" w:cs="Times New Roman"/>
                <w:color w:val="000000"/>
                <w:sz w:val="20"/>
                <w:szCs w:val="20"/>
              </w:rPr>
              <w:t>1:3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0818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Swan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2C7A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CB-38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42128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AB-2721225</w:t>
            </w:r>
          </w:p>
        </w:tc>
      </w:tr>
      <w:tr w:rsidR="001134AB" w:rsidRPr="001134AB" w14:paraId="047459B7" w14:textId="77777777" w:rsidTr="001134AB">
        <w:trPr>
          <w:trHeight w:val="320"/>
        </w:trPr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0BB1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CALRETIN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6283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Calb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13EE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7138" w14:textId="77777777" w:rsidR="001134AB" w:rsidRPr="00990BE4" w:rsidRDefault="001134AB" w:rsidP="00F3045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0BE4">
              <w:rPr>
                <w:rFonts w:eastAsia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506D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Swan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52B1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7699/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93C1F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AB_2313763</w:t>
            </w:r>
          </w:p>
        </w:tc>
      </w:tr>
      <w:tr w:rsidR="001134AB" w:rsidRPr="001134AB" w14:paraId="53FE1629" w14:textId="77777777" w:rsidTr="001134AB">
        <w:trPr>
          <w:trHeight w:val="320"/>
        </w:trPr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7D0C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Dab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1EB6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Dab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EE94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8208" w14:textId="77777777" w:rsidR="001134AB" w:rsidRPr="00990BE4" w:rsidRDefault="001134AB" w:rsidP="00F3045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0BE4">
              <w:rPr>
                <w:rFonts w:eastAsia="Times New Roman" w:cs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0D5A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0220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sc-27113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34F19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AB_10610240</w:t>
            </w:r>
          </w:p>
        </w:tc>
      </w:tr>
      <w:tr w:rsidR="001134AB" w:rsidRPr="001134AB" w14:paraId="5E0DA352" w14:textId="77777777" w:rsidTr="001134AB">
        <w:trPr>
          <w:trHeight w:val="320"/>
        </w:trPr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FB33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Ebf1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B396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Ebf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5616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669B" w14:textId="77777777" w:rsidR="001134AB" w:rsidRPr="00990BE4" w:rsidRDefault="001134AB" w:rsidP="00F3045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0BE4">
              <w:rPr>
                <w:rFonts w:eastAsia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0F44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7E10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sc13706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A2E44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AB_2246405</w:t>
            </w:r>
          </w:p>
        </w:tc>
      </w:tr>
      <w:tr w:rsidR="001134AB" w:rsidRPr="001134AB" w14:paraId="56F30EB0" w14:textId="77777777" w:rsidTr="001134AB">
        <w:trPr>
          <w:trHeight w:val="320"/>
        </w:trPr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589B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FGF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07A7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Fgf1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673D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5345" w14:textId="77777777" w:rsidR="001134AB" w:rsidRPr="00990BE4" w:rsidRDefault="001134AB" w:rsidP="00F3045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0BE4">
              <w:rPr>
                <w:rFonts w:eastAsia="Times New Roman" w:cs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5C2D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0995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sc-37605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A6DCB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AB_1089091</w:t>
            </w:r>
          </w:p>
        </w:tc>
      </w:tr>
      <w:tr w:rsidR="001134AB" w:rsidRPr="001134AB" w14:paraId="02B26F77" w14:textId="77777777" w:rsidTr="001134AB">
        <w:trPr>
          <w:trHeight w:val="320"/>
        </w:trPr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5F36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FOX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7C52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Foxp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5098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CC55" w14:textId="77777777" w:rsidR="001134AB" w:rsidRPr="00990BE4" w:rsidRDefault="001134AB" w:rsidP="00F3045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0BE4">
              <w:rPr>
                <w:rFonts w:eastAsia="Times New Roman" w:cs="Times New Roman"/>
                <w:color w:val="000000"/>
                <w:sz w:val="20"/>
                <w:szCs w:val="20"/>
              </w:rPr>
              <w:t>1:4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AF1F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14BA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sc-3988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3DC97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4AB" w:rsidRPr="001134AB" w14:paraId="5DDCCCFE" w14:textId="77777777" w:rsidTr="001134AB">
        <w:trPr>
          <w:trHeight w:val="320"/>
        </w:trPr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DD35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FOX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FDD8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Foxp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0BCE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Guinea pig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AA7E" w14:textId="77777777" w:rsidR="001134AB" w:rsidRPr="00990BE4" w:rsidRDefault="001134AB" w:rsidP="00F3045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0BE4">
              <w:rPr>
                <w:rFonts w:eastAsia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5048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ift from Dr. </w:t>
            </w:r>
            <w:proofErr w:type="spellStart"/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Novitc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AFF3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FD64B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4AB" w:rsidRPr="001134AB" w14:paraId="137FCF93" w14:textId="77777777" w:rsidTr="001134AB">
        <w:trPr>
          <w:trHeight w:val="320"/>
        </w:trPr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0CA1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FOX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6CF4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Foxp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BF34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23C2" w14:textId="77777777" w:rsidR="001134AB" w:rsidRPr="00990BE4" w:rsidRDefault="001134AB" w:rsidP="00F3045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0BE4">
              <w:rPr>
                <w:rFonts w:eastAsia="Times New Roman" w:cs="Times New Roman"/>
                <w:color w:val="000000"/>
                <w:sz w:val="20"/>
                <w:szCs w:val="20"/>
              </w:rPr>
              <w:t>1:2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7250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Everest Biotec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40AE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EB0522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60FFB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AB_2107112</w:t>
            </w:r>
          </w:p>
        </w:tc>
      </w:tr>
      <w:tr w:rsidR="001134AB" w:rsidRPr="001134AB" w14:paraId="1CEF2391" w14:textId="77777777" w:rsidTr="001134AB">
        <w:trPr>
          <w:trHeight w:val="320"/>
        </w:trPr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0781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ISL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B62E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Isl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E624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CE58" w14:textId="77777777" w:rsidR="001134AB" w:rsidRPr="00990BE4" w:rsidRDefault="001134AB" w:rsidP="00F3045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0BE4">
              <w:rPr>
                <w:rFonts w:eastAsia="Times New Roman" w:cs="Times New Roman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C297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DSH Ban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CC4F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39.4D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8C80A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AB_2314683</w:t>
            </w:r>
          </w:p>
        </w:tc>
      </w:tr>
      <w:tr w:rsidR="001134AB" w:rsidRPr="001134AB" w14:paraId="23F3E2B0" w14:textId="77777777" w:rsidTr="001134AB">
        <w:trPr>
          <w:trHeight w:val="320"/>
        </w:trPr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35CA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LMX1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3E20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Lmx1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5738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FA73" w14:textId="77777777" w:rsidR="001134AB" w:rsidRPr="00990BE4" w:rsidRDefault="001134AB" w:rsidP="00F3045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0BE4">
              <w:rPr>
                <w:rFonts w:eastAsia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F854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6D62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AB1053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E0B4B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AB_10805970</w:t>
            </w:r>
          </w:p>
        </w:tc>
      </w:tr>
      <w:tr w:rsidR="001134AB" w:rsidRPr="001134AB" w14:paraId="0BE84ED3" w14:textId="77777777" w:rsidTr="001134AB">
        <w:trPr>
          <w:trHeight w:val="320"/>
        </w:trPr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3461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MEIS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6127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Meis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EEEF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1187" w14:textId="77777777" w:rsidR="001134AB" w:rsidRPr="00990BE4" w:rsidRDefault="001134AB" w:rsidP="00F3045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0BE4">
              <w:rPr>
                <w:rFonts w:eastAsia="Times New Roman" w:cs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458D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2670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sc-51547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5660A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4AB" w:rsidRPr="001134AB" w14:paraId="532F9C09" w14:textId="77777777" w:rsidTr="001134AB">
        <w:trPr>
          <w:trHeight w:val="320"/>
        </w:trPr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A92D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NEUROGRAN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09DA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Nrgn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B641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AF15" w14:textId="77777777" w:rsidR="001134AB" w:rsidRPr="00990BE4" w:rsidRDefault="001134AB" w:rsidP="00F3045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0BE4">
              <w:rPr>
                <w:rFonts w:eastAsia="Times New Roman" w:cs="Times New Roman"/>
                <w:color w:val="000000"/>
                <w:sz w:val="20"/>
                <w:szCs w:val="20"/>
              </w:rPr>
              <w:t>1:7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9FCF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803F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AB562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9C5A2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AB_91937</w:t>
            </w:r>
          </w:p>
        </w:tc>
      </w:tr>
      <w:tr w:rsidR="001134AB" w:rsidRPr="001134AB" w14:paraId="31A0713F" w14:textId="77777777" w:rsidTr="001134AB">
        <w:trPr>
          <w:trHeight w:val="320"/>
        </w:trPr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EA59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OTX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3371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Otx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7175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758F" w14:textId="77777777" w:rsidR="001134AB" w:rsidRPr="00990BE4" w:rsidRDefault="001134AB" w:rsidP="00F3045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0BE4">
              <w:rPr>
                <w:rFonts w:eastAsia="Times New Roman" w:cs="Times New Roman"/>
                <w:color w:val="000000"/>
                <w:sz w:val="20"/>
                <w:szCs w:val="20"/>
              </w:rPr>
              <w:t>1:4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E9E8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45E4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AF197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D2926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AB_2157172</w:t>
            </w:r>
          </w:p>
        </w:tc>
      </w:tr>
      <w:tr w:rsidR="001134AB" w:rsidRPr="001134AB" w14:paraId="39481CDA" w14:textId="77777777" w:rsidTr="001134AB">
        <w:trPr>
          <w:trHeight w:val="320"/>
        </w:trPr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3A93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pERK1/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1E8C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pERK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D885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434D" w14:textId="77777777" w:rsidR="001134AB" w:rsidRPr="00990BE4" w:rsidRDefault="001134AB" w:rsidP="00F3045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0BE4">
              <w:rPr>
                <w:rFonts w:eastAsia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CAC5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D3B1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#437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6E4E7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AB_2315112</w:t>
            </w:r>
          </w:p>
        </w:tc>
      </w:tr>
      <w:tr w:rsidR="001134AB" w:rsidRPr="001134AB" w14:paraId="35B62C24" w14:textId="77777777" w:rsidTr="001134AB">
        <w:trPr>
          <w:trHeight w:val="320"/>
        </w:trPr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B41C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52A3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2775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9117" w14:textId="77777777" w:rsidR="001134AB" w:rsidRPr="00990BE4" w:rsidRDefault="001134AB" w:rsidP="00F3045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0BE4">
              <w:rPr>
                <w:rFonts w:eastAsia="Times New Roman" w:cs="Times New Roman"/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F42D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2D7F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AF201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A6875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AB-355110</w:t>
            </w:r>
          </w:p>
        </w:tc>
      </w:tr>
      <w:tr w:rsidR="001134AB" w:rsidRPr="001134AB" w14:paraId="12A330EB" w14:textId="77777777" w:rsidTr="001134AB">
        <w:trPr>
          <w:trHeight w:val="320"/>
        </w:trPr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408A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TFAP2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B158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Tfap2b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5430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7966" w14:textId="77777777" w:rsidR="001134AB" w:rsidRPr="00990BE4" w:rsidRDefault="001134AB" w:rsidP="00F3045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0BE4">
              <w:rPr>
                <w:rFonts w:eastAsia="Times New Roman" w:cs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0E3A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AE8D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sc-39011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B04C7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34AB" w:rsidRPr="001134AB" w14:paraId="64D9BC85" w14:textId="77777777" w:rsidTr="001134AB">
        <w:trPr>
          <w:trHeight w:val="320"/>
        </w:trPr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6D0F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W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8915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Wl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99B0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AB1D" w14:textId="77777777" w:rsidR="001134AB" w:rsidRPr="00990BE4" w:rsidRDefault="001134AB" w:rsidP="00F3045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0BE4">
              <w:rPr>
                <w:rFonts w:eastAsia="Times New Roman" w:cs="Times New Roman"/>
                <w:color w:val="000000"/>
                <w:sz w:val="20"/>
                <w:szCs w:val="20"/>
              </w:rPr>
              <w:t>1:2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3786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even Hill </w:t>
            </w:r>
            <w:proofErr w:type="spellStart"/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Bioreagent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EE2B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RLAB-17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39CF8" w14:textId="77777777" w:rsidR="001134AB" w:rsidRPr="001134AB" w:rsidRDefault="001134AB" w:rsidP="001134A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34A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10221FC6" w14:textId="77777777" w:rsidR="00D77283" w:rsidRPr="00D77283" w:rsidRDefault="00D77283" w:rsidP="00D77283">
      <w:pPr>
        <w:ind w:left="180"/>
        <w:rPr>
          <w:rFonts w:ascii="Times" w:hAnsi="Times" w:cs="Times New Roman"/>
          <w:b/>
        </w:rPr>
      </w:pPr>
    </w:p>
    <w:sectPr w:rsidR="00D77283" w:rsidRPr="00D77283" w:rsidSect="00E62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283"/>
    <w:rsid w:val="00013C81"/>
    <w:rsid w:val="0001707E"/>
    <w:rsid w:val="000672F9"/>
    <w:rsid w:val="000B4B02"/>
    <w:rsid w:val="000D4AEF"/>
    <w:rsid w:val="000F1DFA"/>
    <w:rsid w:val="001134AB"/>
    <w:rsid w:val="00125AB8"/>
    <w:rsid w:val="00141A68"/>
    <w:rsid w:val="00151838"/>
    <w:rsid w:val="00156FCD"/>
    <w:rsid w:val="00176CFB"/>
    <w:rsid w:val="002629E3"/>
    <w:rsid w:val="00274F21"/>
    <w:rsid w:val="002C0039"/>
    <w:rsid w:val="00310736"/>
    <w:rsid w:val="003877EA"/>
    <w:rsid w:val="003D6972"/>
    <w:rsid w:val="003E4AA5"/>
    <w:rsid w:val="004563F7"/>
    <w:rsid w:val="004E6206"/>
    <w:rsid w:val="005773FE"/>
    <w:rsid w:val="00580CC3"/>
    <w:rsid w:val="005D562E"/>
    <w:rsid w:val="00601372"/>
    <w:rsid w:val="00633C59"/>
    <w:rsid w:val="00641820"/>
    <w:rsid w:val="006925D7"/>
    <w:rsid w:val="006B76CE"/>
    <w:rsid w:val="0071424C"/>
    <w:rsid w:val="007327B1"/>
    <w:rsid w:val="00746E1B"/>
    <w:rsid w:val="00750B01"/>
    <w:rsid w:val="00785793"/>
    <w:rsid w:val="007F4890"/>
    <w:rsid w:val="00804508"/>
    <w:rsid w:val="008155AB"/>
    <w:rsid w:val="00826843"/>
    <w:rsid w:val="008612A2"/>
    <w:rsid w:val="00862BBC"/>
    <w:rsid w:val="008766BC"/>
    <w:rsid w:val="008A1EEA"/>
    <w:rsid w:val="008E1A9C"/>
    <w:rsid w:val="00941508"/>
    <w:rsid w:val="00950C5B"/>
    <w:rsid w:val="00A4356B"/>
    <w:rsid w:val="00A543AE"/>
    <w:rsid w:val="00A5608F"/>
    <w:rsid w:val="00A87A6E"/>
    <w:rsid w:val="00A9489C"/>
    <w:rsid w:val="00AD33AA"/>
    <w:rsid w:val="00AE1EE5"/>
    <w:rsid w:val="00B072F6"/>
    <w:rsid w:val="00B27AF6"/>
    <w:rsid w:val="00B576CF"/>
    <w:rsid w:val="00B94451"/>
    <w:rsid w:val="00C20CE3"/>
    <w:rsid w:val="00C33F56"/>
    <w:rsid w:val="00C60A11"/>
    <w:rsid w:val="00CA0B5C"/>
    <w:rsid w:val="00CE6E3D"/>
    <w:rsid w:val="00D017E0"/>
    <w:rsid w:val="00D747B0"/>
    <w:rsid w:val="00D77283"/>
    <w:rsid w:val="00E55566"/>
    <w:rsid w:val="00E6272B"/>
    <w:rsid w:val="00E8125E"/>
    <w:rsid w:val="00EB6C8E"/>
    <w:rsid w:val="00F8157F"/>
    <w:rsid w:val="00F942F7"/>
    <w:rsid w:val="00FD1C6D"/>
    <w:rsid w:val="00FF4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9BC2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7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7</Words>
  <Characters>89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C</Company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i</dc:creator>
  <cp:keywords/>
  <dc:description/>
  <cp:lastModifiedBy>James Li</cp:lastModifiedBy>
  <cp:revision>1</cp:revision>
  <dcterms:created xsi:type="dcterms:W3CDTF">2019-01-22T19:59:00Z</dcterms:created>
  <dcterms:modified xsi:type="dcterms:W3CDTF">2019-01-22T20:07:00Z</dcterms:modified>
</cp:coreProperties>
</file>